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0A91A" w14:textId="1319FCDC" w:rsidR="004800BC" w:rsidRDefault="0040105C" w:rsidP="004800BC">
      <w:pPr>
        <w:pStyle w:val="NormalWeb"/>
        <w:jc w:val="center"/>
        <w:rPr>
          <w:noProof/>
        </w:rPr>
      </w:pPr>
      <w:r>
        <w:rPr>
          <w:noProof/>
        </w:rPr>
        <w:drawing>
          <wp:inline distT="0" distB="0" distL="0" distR="0" wp14:anchorId="0AA0E9B4" wp14:editId="7DADE43D">
            <wp:extent cx="8851265" cy="43434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26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C1021" w14:textId="5F69B1E8" w:rsidR="00196B9E" w:rsidRPr="00844270" w:rsidRDefault="004800BC" w:rsidP="00844270">
      <w:pPr>
        <w:jc w:val="center"/>
        <w:rPr>
          <w:b/>
          <w:noProof/>
          <w:sz w:val="24"/>
          <w:szCs w:val="24"/>
        </w:rPr>
      </w:pPr>
      <w:r w:rsidRPr="00844270">
        <w:rPr>
          <w:b/>
          <w:noProof/>
          <w:sz w:val="24"/>
          <w:szCs w:val="24"/>
        </w:rPr>
        <w:t xml:space="preserve">Supplementary figure 1. </w:t>
      </w:r>
      <w:r w:rsidR="00374494" w:rsidRPr="00C05420">
        <w:rPr>
          <w:b/>
          <w:bCs/>
          <w:noProof/>
          <w:sz w:val="24"/>
          <w:szCs w:val="24"/>
        </w:rPr>
        <w:t xml:space="preserve">The prognostic value of C1QA transcriptional level in </w:t>
      </w:r>
      <w:r w:rsidR="00090B4E">
        <w:rPr>
          <w:b/>
          <w:bCs/>
          <w:noProof/>
          <w:sz w:val="24"/>
          <w:szCs w:val="24"/>
        </w:rPr>
        <w:t xml:space="preserve">early-stage </w:t>
      </w:r>
      <w:r w:rsidR="00374494" w:rsidRPr="00C05420">
        <w:rPr>
          <w:b/>
          <w:bCs/>
          <w:noProof/>
          <w:sz w:val="24"/>
          <w:szCs w:val="24"/>
        </w:rPr>
        <w:t xml:space="preserve">LUAD </w:t>
      </w:r>
      <w:r w:rsidR="00C05420" w:rsidRPr="00C05420">
        <w:rPr>
          <w:b/>
          <w:bCs/>
          <w:noProof/>
          <w:sz w:val="24"/>
          <w:szCs w:val="24"/>
        </w:rPr>
        <w:t>cohort</w:t>
      </w:r>
      <w:r w:rsidR="00C05420">
        <w:rPr>
          <w:bCs/>
          <w:noProof/>
          <w:sz w:val="24"/>
          <w:szCs w:val="24"/>
        </w:rPr>
        <w:t>. C1QA expression level and overall survival ra</w:t>
      </w:r>
      <w:r w:rsidR="007014FE">
        <w:rPr>
          <w:bCs/>
          <w:noProof/>
          <w:sz w:val="24"/>
          <w:szCs w:val="24"/>
        </w:rPr>
        <w:t>te in (A) Stage I LUAD patients</w:t>
      </w:r>
      <w:r w:rsidR="00374494" w:rsidRPr="00844270">
        <w:rPr>
          <w:bCs/>
          <w:noProof/>
          <w:sz w:val="24"/>
          <w:szCs w:val="24"/>
        </w:rPr>
        <w:t xml:space="preserve"> (N = </w:t>
      </w:r>
      <w:r w:rsidR="00304FC6">
        <w:rPr>
          <w:bCs/>
          <w:noProof/>
          <w:sz w:val="24"/>
          <w:szCs w:val="24"/>
        </w:rPr>
        <w:t>370</w:t>
      </w:r>
      <w:r w:rsidR="00787317" w:rsidRPr="00844270">
        <w:rPr>
          <w:bCs/>
          <w:noProof/>
          <w:sz w:val="24"/>
          <w:szCs w:val="24"/>
        </w:rPr>
        <w:t>)</w:t>
      </w:r>
      <w:r w:rsidR="00374494" w:rsidRPr="00844270">
        <w:rPr>
          <w:bCs/>
          <w:noProof/>
          <w:sz w:val="24"/>
          <w:szCs w:val="24"/>
        </w:rPr>
        <w:t xml:space="preserve"> </w:t>
      </w:r>
      <w:r w:rsidR="00C05420" w:rsidRPr="00C05420">
        <w:rPr>
          <w:bCs/>
          <w:noProof/>
          <w:sz w:val="24"/>
          <w:szCs w:val="24"/>
        </w:rPr>
        <w:t xml:space="preserve"> </w:t>
      </w:r>
      <w:bookmarkStart w:id="0" w:name="_GoBack"/>
      <w:bookmarkEnd w:id="0"/>
      <w:r w:rsidR="00C05420" w:rsidRPr="00C05420">
        <w:rPr>
          <w:bCs/>
          <w:noProof/>
          <w:sz w:val="24"/>
          <w:szCs w:val="24"/>
        </w:rPr>
        <w:t xml:space="preserve">(B) Stage II LUAD </w:t>
      </w:r>
      <w:r w:rsidR="0040105C">
        <w:rPr>
          <w:bCs/>
          <w:noProof/>
          <w:sz w:val="24"/>
          <w:szCs w:val="24"/>
        </w:rPr>
        <w:t>patients (N = 136)</w:t>
      </w:r>
      <w:r w:rsidR="00972C26" w:rsidRPr="00844270">
        <w:rPr>
          <w:b/>
          <w:noProof/>
          <w:sz w:val="24"/>
          <w:szCs w:val="24"/>
          <w:lang w:val="en-US"/>
        </w:rPr>
        <w:br w:type="page"/>
      </w:r>
    </w:p>
    <w:p w14:paraId="5B6C16EF" w14:textId="77777777" w:rsidR="00153F21" w:rsidRPr="00844270" w:rsidRDefault="00153F21" w:rsidP="00810CEC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5CB8A3A4" w14:textId="6EA2D296" w:rsidR="00153F21" w:rsidRPr="00844270" w:rsidRDefault="00153F21" w:rsidP="00153F21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 w:rsidRPr="00844270">
        <w:rPr>
          <w:b/>
          <w:bCs/>
          <w:color w:val="000000" w:themeColor="text1"/>
          <w:sz w:val="24"/>
          <w:szCs w:val="24"/>
        </w:rPr>
        <w:t>Table S</w:t>
      </w:r>
      <w:r w:rsidR="00810CEC" w:rsidRPr="00844270">
        <w:rPr>
          <w:b/>
          <w:bCs/>
          <w:color w:val="000000" w:themeColor="text1"/>
          <w:sz w:val="24"/>
          <w:szCs w:val="24"/>
        </w:rPr>
        <w:t>1</w:t>
      </w:r>
      <w:r w:rsidRPr="00844270">
        <w:rPr>
          <w:b/>
          <w:bCs/>
          <w:color w:val="000000" w:themeColor="text1"/>
          <w:sz w:val="24"/>
          <w:szCs w:val="24"/>
        </w:rPr>
        <w:t>. Patient characteristics from GSE30219 dataset</w:t>
      </w:r>
    </w:p>
    <w:tbl>
      <w:tblPr>
        <w:tblStyle w:val="PlainTable2"/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3827"/>
      </w:tblGrid>
      <w:tr w:rsidR="00153F21" w:rsidRPr="00844270" w14:paraId="2AF56FA8" w14:textId="77777777" w:rsidTr="00B86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326ABC18" w14:textId="77777777" w:rsidR="00153F21" w:rsidRPr="00844270" w:rsidRDefault="00153F21" w:rsidP="00153F21">
            <w:pPr>
              <w:rPr>
                <w:sz w:val="24"/>
                <w:szCs w:val="24"/>
              </w:rPr>
            </w:pPr>
            <w:r w:rsidRPr="00844270">
              <w:rPr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</w:tcPr>
          <w:p w14:paraId="43BEC5AD" w14:textId="77777777" w:rsidR="00153F21" w:rsidRPr="00844270" w:rsidRDefault="00153F21" w:rsidP="00153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 xml:space="preserve">Variables  </w:t>
            </w:r>
          </w:p>
          <w:p w14:paraId="08B25957" w14:textId="77777777" w:rsidR="00153F21" w:rsidRPr="00844270" w:rsidRDefault="00153F21" w:rsidP="00153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3D1A09C4" w14:textId="77777777" w:rsidR="00153F21" w:rsidRPr="00844270" w:rsidRDefault="00153F21" w:rsidP="00153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Number of samples (N=82)</w:t>
            </w:r>
          </w:p>
        </w:tc>
      </w:tr>
      <w:tr w:rsidR="00153F21" w:rsidRPr="00844270" w14:paraId="4EB51BD5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6" w:space="0" w:color="auto"/>
              <w:bottom w:val="nil"/>
            </w:tcBorders>
          </w:tcPr>
          <w:p w14:paraId="24C95680" w14:textId="77777777" w:rsidR="00153F21" w:rsidRPr="00844270" w:rsidRDefault="00153F21" w:rsidP="00153F21">
            <w:pPr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</w:tcPr>
          <w:p w14:paraId="5B083780" w14:textId="77777777" w:rsidR="00153F21" w:rsidRPr="00844270" w:rsidRDefault="00153F21" w:rsidP="00153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827" w:type="dxa"/>
            <w:tcBorders>
              <w:top w:val="single" w:sz="6" w:space="0" w:color="auto"/>
              <w:bottom w:val="nil"/>
            </w:tcBorders>
          </w:tcPr>
          <w:p w14:paraId="654622E2" w14:textId="77777777" w:rsidR="00153F21" w:rsidRPr="00844270" w:rsidRDefault="00153F21" w:rsidP="00153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18 (22%)</w:t>
            </w:r>
          </w:p>
        </w:tc>
      </w:tr>
      <w:tr w:rsidR="00153F21" w:rsidRPr="00844270" w14:paraId="75EEF828" w14:textId="77777777" w:rsidTr="00B869B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4F98B28" w14:textId="77777777" w:rsidR="00153F21" w:rsidRPr="00844270" w:rsidRDefault="00153F21" w:rsidP="00153F21">
            <w:pPr>
              <w:ind w:left="160"/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445C29AA" w14:textId="77777777" w:rsidR="00153F21" w:rsidRPr="00844270" w:rsidRDefault="00153F21" w:rsidP="00153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EB73813" w14:textId="77777777" w:rsidR="00153F21" w:rsidRPr="00844270" w:rsidRDefault="00153F21" w:rsidP="00153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64 (78%)</w:t>
            </w:r>
          </w:p>
        </w:tc>
      </w:tr>
      <w:tr w:rsidR="00153F21" w:rsidRPr="00844270" w14:paraId="0D4D95F6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BB30CC4" w14:textId="77777777" w:rsidR="00153F21" w:rsidRPr="00844270" w:rsidRDefault="00153F21" w:rsidP="00153F21">
            <w:pPr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Age at inclusion (year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</w:tcPr>
          <w:p w14:paraId="4EFDAD51" w14:textId="77777777" w:rsidR="00153F21" w:rsidRPr="00844270" w:rsidRDefault="00153F21" w:rsidP="00153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&lt;60 year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14:paraId="74EEEED7" w14:textId="77777777" w:rsidR="00153F21" w:rsidRPr="00844270" w:rsidRDefault="00153F21" w:rsidP="00153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36 (43.9%)</w:t>
            </w:r>
          </w:p>
        </w:tc>
      </w:tr>
      <w:tr w:rsidR="00153F21" w:rsidRPr="00844270" w14:paraId="33AE5B6B" w14:textId="77777777" w:rsidTr="00B869BE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47EA88D" w14:textId="77777777" w:rsidR="00153F21" w:rsidRPr="00844270" w:rsidRDefault="00153F21" w:rsidP="00153F2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3A150D2D" w14:textId="77777777" w:rsidR="00153F21" w:rsidRPr="00844270" w:rsidRDefault="00153F21" w:rsidP="00153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≥60 year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A75D2D" w14:textId="77777777" w:rsidR="00153F21" w:rsidRPr="00844270" w:rsidRDefault="00153F21" w:rsidP="00153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46 (56.1%)</w:t>
            </w:r>
          </w:p>
        </w:tc>
      </w:tr>
      <w:tr w:rsidR="00153F21" w:rsidRPr="00844270" w14:paraId="3A6B2F8C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2F5EA11" w14:textId="77777777" w:rsidR="00153F21" w:rsidRPr="00844270" w:rsidRDefault="00153F21" w:rsidP="00153F21">
            <w:pPr>
              <w:ind w:left="-2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</w:tcPr>
          <w:p w14:paraId="6F2171FA" w14:textId="77777777" w:rsidR="00153F21" w:rsidRPr="00844270" w:rsidRDefault="00153F21" w:rsidP="00153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14:paraId="711E81EC" w14:textId="77777777" w:rsidR="00153F21" w:rsidRPr="00844270" w:rsidRDefault="00153F21" w:rsidP="00153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70 (85.4%)</w:t>
            </w:r>
          </w:p>
        </w:tc>
      </w:tr>
      <w:tr w:rsidR="00153F21" w:rsidRPr="00844270" w14:paraId="60626CC0" w14:textId="77777777" w:rsidTr="00B869BE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</w:tcPr>
          <w:p w14:paraId="3D0BEE98" w14:textId="77777777" w:rsidR="00153F21" w:rsidRPr="00844270" w:rsidRDefault="00153F21" w:rsidP="00153F21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CD03CE" w14:textId="77777777" w:rsidR="00153F21" w:rsidRPr="00844270" w:rsidRDefault="00153F21" w:rsidP="00153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II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bottom"/>
          </w:tcPr>
          <w:p w14:paraId="0D17AD5C" w14:textId="77777777" w:rsidR="00153F21" w:rsidRPr="00844270" w:rsidRDefault="00153F21" w:rsidP="00153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12 (14.6%)</w:t>
            </w:r>
          </w:p>
        </w:tc>
      </w:tr>
    </w:tbl>
    <w:p w14:paraId="59AB438E" w14:textId="77777777" w:rsidR="00F3688E" w:rsidRPr="00844270" w:rsidRDefault="00F3688E">
      <w:pPr>
        <w:rPr>
          <w:rFonts w:ascii="Helvetica" w:eastAsia="Times New Roman" w:hAnsi="Helvetica" w:cs="Helvetica"/>
          <w:b/>
          <w:bCs/>
          <w:color w:val="333333"/>
          <w:kern w:val="0"/>
          <w:sz w:val="24"/>
          <w:szCs w:val="24"/>
          <w:shd w:val="clear" w:color="auto" w:fill="FFFFFF"/>
          <w:lang w:val="en-US" w:bidi="ar-SA"/>
          <w14:ligatures w14:val="none"/>
        </w:rPr>
      </w:pPr>
    </w:p>
    <w:p w14:paraId="5DA2B7A6" w14:textId="77777777" w:rsidR="00810CEC" w:rsidRPr="00844270" w:rsidRDefault="00810CEC">
      <w:pPr>
        <w:rPr>
          <w:rFonts w:ascii="Helvetica" w:eastAsia="Times New Roman" w:hAnsi="Helvetica" w:cs="Helvetica"/>
          <w:b/>
          <w:bCs/>
          <w:color w:val="333333"/>
          <w:kern w:val="0"/>
          <w:sz w:val="24"/>
          <w:szCs w:val="24"/>
          <w:shd w:val="clear" w:color="auto" w:fill="FFFFFF"/>
          <w:lang w:val="en-US" w:bidi="ar-SA"/>
          <w14:ligatures w14:val="none"/>
        </w:rPr>
      </w:pPr>
    </w:p>
    <w:p w14:paraId="14A33ACF" w14:textId="0C20F92B" w:rsidR="00810CEC" w:rsidRPr="00844270" w:rsidRDefault="00810CEC" w:rsidP="00810CEC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 w:rsidRPr="00844270">
        <w:rPr>
          <w:b/>
          <w:bCs/>
          <w:color w:val="000000" w:themeColor="text1"/>
          <w:sz w:val="24"/>
          <w:szCs w:val="24"/>
        </w:rPr>
        <w:t>Table S2. Patient characteristics from GSE11969 dataset</w:t>
      </w:r>
    </w:p>
    <w:tbl>
      <w:tblPr>
        <w:tblStyle w:val="PlainTable2"/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3827"/>
      </w:tblGrid>
      <w:tr w:rsidR="00810CEC" w:rsidRPr="00844270" w14:paraId="3415C308" w14:textId="77777777" w:rsidTr="00B86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5513C5A7" w14:textId="77777777" w:rsidR="00810CEC" w:rsidRPr="00844270" w:rsidRDefault="00810CEC" w:rsidP="00B869BE">
            <w:pPr>
              <w:rPr>
                <w:sz w:val="24"/>
                <w:szCs w:val="24"/>
              </w:rPr>
            </w:pPr>
            <w:r w:rsidRPr="00844270">
              <w:rPr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D9D9D9" w:themeFill="background1" w:themeFillShade="D9"/>
            <w:noWrap/>
          </w:tcPr>
          <w:p w14:paraId="7292892E" w14:textId="77777777" w:rsidR="00810CEC" w:rsidRPr="00844270" w:rsidRDefault="00810CEC" w:rsidP="00B86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4"/>
                <w:szCs w:val="24"/>
              </w:rPr>
            </w:pPr>
            <w:r w:rsidRPr="00844270">
              <w:rPr>
                <w:bCs w:val="0"/>
                <w:color w:val="000000"/>
                <w:sz w:val="24"/>
                <w:szCs w:val="24"/>
              </w:rPr>
              <w:t xml:space="preserve">Variables  </w:t>
            </w:r>
          </w:p>
          <w:p w14:paraId="7AA5B107" w14:textId="77777777" w:rsidR="00810CEC" w:rsidRPr="00844270" w:rsidRDefault="00810CEC" w:rsidP="00B86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41855B8B" w14:textId="77777777" w:rsidR="00810CEC" w:rsidRPr="00844270" w:rsidRDefault="00810CEC" w:rsidP="00B86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4"/>
                <w:szCs w:val="24"/>
              </w:rPr>
            </w:pPr>
            <w:r w:rsidRPr="00844270">
              <w:rPr>
                <w:bCs w:val="0"/>
                <w:color w:val="000000"/>
                <w:sz w:val="24"/>
                <w:szCs w:val="24"/>
              </w:rPr>
              <w:t>Number of samples (N=64)</w:t>
            </w:r>
          </w:p>
        </w:tc>
      </w:tr>
      <w:tr w:rsidR="00810CEC" w:rsidRPr="00844270" w14:paraId="42C16BF4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6" w:space="0" w:color="auto"/>
              <w:bottom w:val="nil"/>
            </w:tcBorders>
          </w:tcPr>
          <w:p w14:paraId="41E7D416" w14:textId="77777777" w:rsidR="00810CEC" w:rsidRPr="00844270" w:rsidRDefault="00810CEC" w:rsidP="00B869BE">
            <w:pPr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</w:tcPr>
          <w:p w14:paraId="75C02316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827" w:type="dxa"/>
            <w:tcBorders>
              <w:top w:val="single" w:sz="6" w:space="0" w:color="auto"/>
              <w:bottom w:val="nil"/>
            </w:tcBorders>
          </w:tcPr>
          <w:p w14:paraId="670EEDB0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27 (42.2%)</w:t>
            </w:r>
          </w:p>
        </w:tc>
      </w:tr>
      <w:tr w:rsidR="00810CEC" w:rsidRPr="00844270" w14:paraId="7FF1A024" w14:textId="77777777" w:rsidTr="00B869BE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1574284" w14:textId="77777777" w:rsidR="00810CEC" w:rsidRPr="00844270" w:rsidRDefault="00810CEC" w:rsidP="00B869BE">
            <w:pPr>
              <w:ind w:left="160"/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5B9F7162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vi-VN"/>
              </w:rPr>
            </w:pPr>
            <w:r w:rsidRPr="00844270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CD959F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37 (57.8%)</w:t>
            </w:r>
          </w:p>
        </w:tc>
      </w:tr>
      <w:tr w:rsidR="00810CEC" w:rsidRPr="00844270" w14:paraId="3E240B4D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3998BCC" w14:textId="77777777" w:rsidR="00810CEC" w:rsidRPr="00844270" w:rsidRDefault="00810CEC" w:rsidP="00B869BE">
            <w:pPr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Age at inclusion (year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649501BA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&lt;60 year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37016B6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20 (31.3%)</w:t>
            </w:r>
          </w:p>
        </w:tc>
      </w:tr>
      <w:tr w:rsidR="00810CEC" w:rsidRPr="00844270" w14:paraId="228CDBD7" w14:textId="77777777" w:rsidTr="00B869BE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07D251E2" w14:textId="77777777" w:rsidR="00810CEC" w:rsidRPr="00844270" w:rsidRDefault="00810CEC" w:rsidP="00B869B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2A9BF477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≥60 year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BFE36E6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44 (68.7%)</w:t>
            </w:r>
          </w:p>
        </w:tc>
      </w:tr>
      <w:tr w:rsidR="00810CEC" w:rsidRPr="00844270" w14:paraId="5ED9CFD8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0DA891F" w14:textId="77777777" w:rsidR="00810CEC" w:rsidRPr="00844270" w:rsidRDefault="00810CEC" w:rsidP="00B869BE">
            <w:pPr>
              <w:ind w:left="-2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2ACB1EB7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D660BA6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51 (79.7%)</w:t>
            </w:r>
          </w:p>
        </w:tc>
      </w:tr>
      <w:tr w:rsidR="00810CEC" w:rsidRPr="00844270" w14:paraId="311141C9" w14:textId="77777777" w:rsidTr="00B869B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5078AED" w14:textId="77777777" w:rsidR="00810CEC" w:rsidRPr="00844270" w:rsidRDefault="00810CEC" w:rsidP="00B869B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6D6990CB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II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E4AEC4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13 (20.3%)</w:t>
            </w:r>
          </w:p>
        </w:tc>
      </w:tr>
      <w:tr w:rsidR="00810CEC" w:rsidRPr="00844270" w14:paraId="7EA420AC" w14:textId="77777777" w:rsidTr="00B86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E1598C7" w14:textId="77777777" w:rsidR="00810CEC" w:rsidRPr="00844270" w:rsidRDefault="00810CEC" w:rsidP="00B869BE">
            <w:pPr>
              <w:ind w:left="-20" w:right="-20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1D93058D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48C46C" w14:textId="77777777" w:rsidR="00810CEC" w:rsidRPr="00844270" w:rsidRDefault="00810CEC" w:rsidP="00B8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/>
                <w:sz w:val="24"/>
                <w:szCs w:val="24"/>
              </w:rPr>
              <w:t>33 (51.6%)</w:t>
            </w:r>
          </w:p>
        </w:tc>
      </w:tr>
      <w:tr w:rsidR="00810CEC" w:rsidRPr="00844270" w14:paraId="2B074120" w14:textId="77777777" w:rsidTr="00B869BE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</w:tcPr>
          <w:p w14:paraId="79866496" w14:textId="77777777" w:rsidR="00810CEC" w:rsidRPr="00844270" w:rsidRDefault="00810CEC" w:rsidP="00B869BE">
            <w:pPr>
              <w:ind w:left="-20" w:right="-200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</w:tcPr>
          <w:p w14:paraId="33CDC34E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7CA6811" w14:textId="77777777" w:rsidR="00810CEC" w:rsidRPr="00844270" w:rsidRDefault="00810CEC" w:rsidP="00B8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44270">
              <w:rPr>
                <w:color w:val="000000" w:themeColor="text1"/>
                <w:sz w:val="24"/>
                <w:szCs w:val="24"/>
              </w:rPr>
              <w:t>31 (48.4%)</w:t>
            </w:r>
          </w:p>
        </w:tc>
      </w:tr>
    </w:tbl>
    <w:p w14:paraId="41988E98" w14:textId="77777777" w:rsidR="00810CEC" w:rsidRPr="00844270" w:rsidRDefault="00810CEC">
      <w:pPr>
        <w:rPr>
          <w:rFonts w:ascii="Helvetica" w:eastAsia="Times New Roman" w:hAnsi="Helvetica" w:cs="Helvetica"/>
          <w:b/>
          <w:bCs/>
          <w:color w:val="333333"/>
          <w:kern w:val="0"/>
          <w:sz w:val="24"/>
          <w:szCs w:val="24"/>
          <w:shd w:val="clear" w:color="auto" w:fill="FFFFFF"/>
          <w:lang w:val="en-US" w:bidi="ar-SA"/>
          <w14:ligatures w14:val="none"/>
        </w:rPr>
      </w:pPr>
    </w:p>
    <w:sectPr w:rsidR="00810CEC" w:rsidRPr="00844270" w:rsidSect="001B0517">
      <w:pgSz w:w="16838" w:h="11906" w:orient="landscape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8D519" w14:textId="77777777" w:rsidR="00787203" w:rsidRDefault="00787203" w:rsidP="001B0517">
      <w:pPr>
        <w:spacing w:after="0" w:line="240" w:lineRule="auto"/>
      </w:pPr>
      <w:r>
        <w:separator/>
      </w:r>
    </w:p>
  </w:endnote>
  <w:endnote w:type="continuationSeparator" w:id="0">
    <w:p w14:paraId="387E2D25" w14:textId="77777777" w:rsidR="00787203" w:rsidRDefault="00787203" w:rsidP="001B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A60706" w14:textId="77777777" w:rsidR="00787203" w:rsidRDefault="00787203" w:rsidP="001B0517">
      <w:pPr>
        <w:spacing w:after="0" w:line="240" w:lineRule="auto"/>
      </w:pPr>
      <w:r>
        <w:separator/>
      </w:r>
    </w:p>
  </w:footnote>
  <w:footnote w:type="continuationSeparator" w:id="0">
    <w:p w14:paraId="79C2541B" w14:textId="77777777" w:rsidR="00787203" w:rsidRDefault="00787203" w:rsidP="001B0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517"/>
    <w:rsid w:val="00013D8F"/>
    <w:rsid w:val="00090B4E"/>
    <w:rsid w:val="00153F21"/>
    <w:rsid w:val="00167187"/>
    <w:rsid w:val="00196B9E"/>
    <w:rsid w:val="001B0517"/>
    <w:rsid w:val="00304FC6"/>
    <w:rsid w:val="00374494"/>
    <w:rsid w:val="0040105C"/>
    <w:rsid w:val="004800BC"/>
    <w:rsid w:val="005101EE"/>
    <w:rsid w:val="0057536C"/>
    <w:rsid w:val="005A6C94"/>
    <w:rsid w:val="006F5814"/>
    <w:rsid w:val="007014FE"/>
    <w:rsid w:val="0078397E"/>
    <w:rsid w:val="00787203"/>
    <w:rsid w:val="00787317"/>
    <w:rsid w:val="007C0604"/>
    <w:rsid w:val="00810CEC"/>
    <w:rsid w:val="008354D6"/>
    <w:rsid w:val="00844270"/>
    <w:rsid w:val="00847E4A"/>
    <w:rsid w:val="008F1DA1"/>
    <w:rsid w:val="00972C26"/>
    <w:rsid w:val="00AD6E70"/>
    <w:rsid w:val="00C05420"/>
    <w:rsid w:val="00CD0068"/>
    <w:rsid w:val="00DB3211"/>
    <w:rsid w:val="00F318B7"/>
    <w:rsid w:val="00F3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4AAD"/>
  <w15:chartTrackingRefBased/>
  <w15:docId w15:val="{9BAAC56C-78BB-4B39-945F-1C7474BC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0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0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517"/>
  </w:style>
  <w:style w:type="paragraph" w:styleId="Footer">
    <w:name w:val="footer"/>
    <w:basedOn w:val="Normal"/>
    <w:link w:val="FooterChar"/>
    <w:uiPriority w:val="99"/>
    <w:unhideWhenUsed/>
    <w:rsid w:val="001B0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517"/>
  </w:style>
  <w:style w:type="table" w:styleId="PlainTable2">
    <w:name w:val="Plain Table 2"/>
    <w:basedOn w:val="TableNormal"/>
    <w:uiPriority w:val="42"/>
    <w:rsid w:val="00153F21"/>
    <w:pPr>
      <w:spacing w:after="0" w:line="240" w:lineRule="auto"/>
    </w:pPr>
    <w:rPr>
      <w:kern w:val="0"/>
      <w:szCs w:val="22"/>
      <w:lang w:val="en-US" w:bidi="ar-SA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nh Anh Nguyen</dc:creator>
  <cp:keywords/>
  <dc:description/>
  <cp:lastModifiedBy>QR</cp:lastModifiedBy>
  <cp:revision>22</cp:revision>
  <dcterms:created xsi:type="dcterms:W3CDTF">2024-07-23T04:29:00Z</dcterms:created>
  <dcterms:modified xsi:type="dcterms:W3CDTF">2025-08-17T05:44:00Z</dcterms:modified>
</cp:coreProperties>
</file>